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49BAE" w14:textId="75EDB1F1" w:rsidR="00083B04" w:rsidRPr="001858BF" w:rsidRDefault="00083B04" w:rsidP="005C1D78">
      <w:pPr>
        <w:spacing w:after="0" w:line="240" w:lineRule="auto"/>
        <w:rPr>
          <w:rFonts w:ascii="Arial" w:eastAsia="Calibri" w:hAnsi="Arial" w:cs="Arial"/>
          <w:b/>
          <w:sz w:val="22"/>
        </w:rPr>
      </w:pPr>
    </w:p>
    <w:p w14:paraId="201E4688" w14:textId="7DA5B220" w:rsidR="00A30E10" w:rsidRDefault="00833E4B" w:rsidP="00833E4B">
      <w:pPr>
        <w:spacing w:line="276" w:lineRule="auto"/>
        <w:rPr>
          <w:rFonts w:asciiTheme="minorHAnsi" w:hAnsiTheme="minorHAnsi" w:cs="Arial"/>
          <w:b/>
          <w:sz w:val="22"/>
        </w:rPr>
      </w:pPr>
      <w:r>
        <w:fldChar w:fldCharType="begin"/>
      </w:r>
      <w:r>
        <w:instrText xml:space="preserve"> INCLUDEPICTURE "/Users/mdxsp/Library/Group Containers/UBF8T346G9.ms/WebArchiveCopyPasteTempFiles/com.microsoft.Word/images?q=tbnANd9GcTV6Tve9ESX8SAh3XEGqzAKGilLySopPExYXg&amp;s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714687A9" wp14:editId="556956EE">
            <wp:extent cx="2222083" cy="644055"/>
            <wp:effectExtent l="0" t="0" r="635" b="3810"/>
            <wp:docPr id="1523992181" name="Picture 2" descr="Homepage | University of Brist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omepage | University of Bristol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2504" cy="673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 w:rsidR="008C20CF">
        <w:rPr>
          <w:rFonts w:asciiTheme="minorHAnsi" w:hAnsiTheme="minorHAnsi" w:cs="Arial"/>
          <w:b/>
          <w:sz w:val="22"/>
        </w:rPr>
        <w:t xml:space="preserve">                                      </w:t>
      </w:r>
      <w:r>
        <w:rPr>
          <w:rFonts w:asciiTheme="minorHAnsi" w:hAnsiTheme="minorHAnsi" w:cs="Arial"/>
          <w:b/>
          <w:sz w:val="22"/>
        </w:rPr>
        <w:t xml:space="preserve">                                   </w:t>
      </w:r>
      <w:r w:rsidR="008C20CF">
        <w:rPr>
          <w:rFonts w:asciiTheme="minorHAnsi" w:hAnsiTheme="minorHAnsi" w:cs="Arial"/>
          <w:b/>
          <w:sz w:val="22"/>
        </w:rPr>
        <w:t xml:space="preserve">                                   </w:t>
      </w:r>
      <w:r w:rsidR="008C20CF" w:rsidRPr="00187C6C">
        <w:rPr>
          <w:rFonts w:ascii="Arial" w:hAnsi="Arial" w:cs="Arial"/>
          <w:b/>
          <w:bCs/>
          <w:noProof/>
          <w:sz w:val="40"/>
          <w:szCs w:val="40"/>
        </w:rPr>
        <w:drawing>
          <wp:inline distT="0" distB="0" distL="0" distR="0" wp14:anchorId="6A542294" wp14:editId="4FF951E7">
            <wp:extent cx="842838" cy="817169"/>
            <wp:effectExtent l="0" t="0" r="0" b="0"/>
            <wp:docPr id="20" name="Picture 19" descr="A logo with text and flam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14FDA8B-7708-FAF7-EF02-CA7932B8AA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A logo with text and flames&#10;&#10;AI-generated content may be incorrect.">
                      <a:extLst>
                        <a:ext uri="{FF2B5EF4-FFF2-40B4-BE49-F238E27FC236}">
                          <a16:creationId xmlns:a16="http://schemas.microsoft.com/office/drawing/2014/main" id="{214FDA8B-7708-FAF7-EF02-CA7932B8AA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3430" cy="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7F85F" w14:textId="77777777" w:rsidR="00A30E10" w:rsidRDefault="00A30E10" w:rsidP="0033007C">
      <w:pPr>
        <w:spacing w:line="276" w:lineRule="auto"/>
        <w:jc w:val="center"/>
        <w:rPr>
          <w:rFonts w:asciiTheme="minorHAnsi" w:hAnsiTheme="minorHAnsi" w:cs="Arial"/>
          <w:b/>
          <w:sz w:val="22"/>
        </w:rPr>
      </w:pPr>
    </w:p>
    <w:p w14:paraId="55AFA29B" w14:textId="44849F81" w:rsidR="001D35F0" w:rsidRPr="007E4BE7" w:rsidRDefault="006B7299" w:rsidP="0033007C">
      <w:pPr>
        <w:spacing w:line="276" w:lineRule="auto"/>
        <w:jc w:val="center"/>
        <w:rPr>
          <w:rFonts w:asciiTheme="minorHAnsi" w:hAnsiTheme="minorHAnsi" w:cs="Arial"/>
          <w:b/>
          <w:sz w:val="28"/>
          <w:szCs w:val="28"/>
        </w:rPr>
      </w:pPr>
      <w:r w:rsidRPr="007E4BE7">
        <w:rPr>
          <w:rFonts w:asciiTheme="minorHAnsi" w:hAnsiTheme="minorHAnsi" w:cs="Arial"/>
          <w:b/>
          <w:sz w:val="28"/>
          <w:szCs w:val="28"/>
        </w:rPr>
        <w:t>Interview Topic Guide</w:t>
      </w:r>
    </w:p>
    <w:p w14:paraId="4DFDFA49" w14:textId="388CFBCA" w:rsidR="001D35F0" w:rsidRPr="002A04C9" w:rsidRDefault="007F4079" w:rsidP="007F4079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  <w:u w:val="single"/>
        </w:rPr>
      </w:pPr>
      <w:r w:rsidRPr="002A04C9">
        <w:rPr>
          <w:rFonts w:asciiTheme="minorHAnsi" w:hAnsiTheme="minorHAnsi" w:cstheme="minorHAnsi"/>
          <w:sz w:val="20"/>
          <w:szCs w:val="20"/>
          <w:u w:val="single"/>
        </w:rPr>
        <w:t>Introduction</w:t>
      </w:r>
    </w:p>
    <w:p w14:paraId="3010E879" w14:textId="03ADBC1B" w:rsidR="00C55CC1" w:rsidRPr="002A04C9" w:rsidRDefault="006B7299" w:rsidP="00C55CC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>Greet and confirm who are</w:t>
      </w:r>
      <w:r w:rsidR="00C55CC1" w:rsidRPr="002A04C9">
        <w:rPr>
          <w:rFonts w:asciiTheme="minorHAnsi" w:hAnsiTheme="minorHAnsi" w:cstheme="minorHAnsi"/>
          <w:sz w:val="20"/>
          <w:szCs w:val="20"/>
        </w:rPr>
        <w:t>, iterate that can stop at any point, but anticipate will take 30-60</w:t>
      </w:r>
      <w:r w:rsidR="00E624C5" w:rsidRPr="002A04C9">
        <w:rPr>
          <w:rFonts w:asciiTheme="minorHAnsi" w:hAnsiTheme="minorHAnsi" w:cstheme="minorHAnsi"/>
          <w:sz w:val="20"/>
          <w:szCs w:val="20"/>
        </w:rPr>
        <w:t xml:space="preserve"> </w:t>
      </w:r>
      <w:r w:rsidR="00C55CC1" w:rsidRPr="002A04C9">
        <w:rPr>
          <w:rFonts w:asciiTheme="minorHAnsi" w:hAnsiTheme="minorHAnsi" w:cstheme="minorHAnsi"/>
          <w:sz w:val="20"/>
          <w:szCs w:val="20"/>
        </w:rPr>
        <w:t>m</w:t>
      </w:r>
      <w:r w:rsidR="00E624C5" w:rsidRPr="002A04C9">
        <w:rPr>
          <w:rFonts w:asciiTheme="minorHAnsi" w:hAnsiTheme="minorHAnsi" w:cstheme="minorHAnsi"/>
          <w:sz w:val="20"/>
          <w:szCs w:val="20"/>
        </w:rPr>
        <w:t>inutes</w:t>
      </w:r>
    </w:p>
    <w:p w14:paraId="397AC80C" w14:textId="4B997A4B" w:rsidR="006B7299" w:rsidRPr="002A04C9" w:rsidRDefault="00992B87" w:rsidP="007F4079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>Rec</w:t>
      </w:r>
      <w:r w:rsidR="007F4079" w:rsidRPr="002A04C9">
        <w:rPr>
          <w:rFonts w:asciiTheme="minorHAnsi" w:hAnsiTheme="minorHAnsi" w:cstheme="minorHAnsi"/>
          <w:sz w:val="20"/>
          <w:szCs w:val="20"/>
        </w:rPr>
        <w:t>onfirm consent verbally to audio record interview</w:t>
      </w:r>
    </w:p>
    <w:p w14:paraId="2E53DB34" w14:textId="09B60D8E" w:rsidR="006B7299" w:rsidRPr="002A04C9" w:rsidRDefault="006B7299" w:rsidP="007F4079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</w:p>
    <w:p w14:paraId="620D378D" w14:textId="66FF9BCA" w:rsidR="006B7299" w:rsidRPr="002A04C9" w:rsidRDefault="006B7299" w:rsidP="007F4079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  <w:u w:val="single"/>
        </w:rPr>
      </w:pPr>
      <w:r w:rsidRPr="002A04C9">
        <w:rPr>
          <w:rFonts w:asciiTheme="minorHAnsi" w:hAnsiTheme="minorHAnsi" w:cstheme="minorHAnsi"/>
          <w:sz w:val="20"/>
          <w:szCs w:val="20"/>
          <w:u w:val="single"/>
        </w:rPr>
        <w:t>Basic demographics</w:t>
      </w:r>
    </w:p>
    <w:p w14:paraId="3269EDC3" w14:textId="6C5DF72A" w:rsidR="00EC6295" w:rsidRPr="002A04C9" w:rsidRDefault="000153D8" w:rsidP="007F4079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b/>
          <w:bCs/>
          <w:sz w:val="20"/>
          <w:szCs w:val="20"/>
        </w:rPr>
        <w:t>Patients:</w:t>
      </w:r>
      <w:r w:rsidRPr="002A04C9">
        <w:rPr>
          <w:rFonts w:asciiTheme="minorHAnsi" w:hAnsiTheme="minorHAnsi" w:cstheme="minorHAnsi"/>
          <w:sz w:val="20"/>
          <w:szCs w:val="20"/>
        </w:rPr>
        <w:t xml:space="preserve"> </w:t>
      </w:r>
      <w:r w:rsidR="006B7299" w:rsidRPr="002A04C9">
        <w:rPr>
          <w:rFonts w:asciiTheme="minorHAnsi" w:hAnsiTheme="minorHAnsi" w:cstheme="minorHAnsi"/>
          <w:sz w:val="20"/>
          <w:szCs w:val="20"/>
        </w:rPr>
        <w:t>Age</w:t>
      </w:r>
      <w:r w:rsidR="007D7508" w:rsidRPr="002A04C9">
        <w:rPr>
          <w:rFonts w:asciiTheme="minorHAnsi" w:hAnsiTheme="minorHAnsi" w:cstheme="minorHAnsi"/>
          <w:sz w:val="20"/>
          <w:szCs w:val="20"/>
        </w:rPr>
        <w:t xml:space="preserve"> | </w:t>
      </w:r>
      <w:r w:rsidR="00D903B2" w:rsidRPr="002A04C9">
        <w:rPr>
          <w:rFonts w:asciiTheme="minorHAnsi" w:hAnsiTheme="minorHAnsi" w:cstheme="minorHAnsi"/>
          <w:sz w:val="20"/>
          <w:szCs w:val="20"/>
        </w:rPr>
        <w:t>Ethnicity</w:t>
      </w:r>
      <w:r w:rsidR="007D7508" w:rsidRPr="002A04C9">
        <w:rPr>
          <w:rFonts w:asciiTheme="minorHAnsi" w:hAnsiTheme="minorHAnsi" w:cstheme="minorHAnsi"/>
          <w:sz w:val="20"/>
          <w:szCs w:val="20"/>
        </w:rPr>
        <w:t xml:space="preserve"> | </w:t>
      </w:r>
      <w:r w:rsidR="00EC6295" w:rsidRPr="002A04C9">
        <w:rPr>
          <w:rFonts w:asciiTheme="minorHAnsi" w:hAnsiTheme="minorHAnsi" w:cstheme="minorHAnsi"/>
          <w:sz w:val="20"/>
          <w:szCs w:val="20"/>
        </w:rPr>
        <w:t>Area of country treated</w:t>
      </w:r>
      <w:r w:rsidR="003C0520" w:rsidRPr="002A04C9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38BB4A27" w14:textId="77F03020" w:rsidR="00286C33" w:rsidRPr="002A04C9" w:rsidRDefault="00286C33" w:rsidP="007F4079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b/>
          <w:bCs/>
          <w:sz w:val="20"/>
          <w:szCs w:val="20"/>
        </w:rPr>
        <w:t>Professionals:</w:t>
      </w:r>
      <w:r w:rsidR="00D903B2" w:rsidRPr="002A04C9">
        <w:rPr>
          <w:rFonts w:asciiTheme="minorHAnsi" w:hAnsiTheme="minorHAnsi" w:cstheme="minorHAnsi"/>
          <w:sz w:val="20"/>
          <w:szCs w:val="20"/>
        </w:rPr>
        <w:t xml:space="preserve"> </w:t>
      </w:r>
      <w:r w:rsidR="00554FCA" w:rsidRPr="002A04C9">
        <w:rPr>
          <w:rFonts w:asciiTheme="minorHAnsi" w:hAnsiTheme="minorHAnsi" w:cstheme="minorHAnsi"/>
          <w:sz w:val="20"/>
          <w:szCs w:val="20"/>
        </w:rPr>
        <w:t>P</w:t>
      </w:r>
      <w:r w:rsidR="00D903B2" w:rsidRPr="002A04C9">
        <w:rPr>
          <w:rFonts w:asciiTheme="minorHAnsi" w:hAnsiTheme="minorHAnsi" w:cstheme="minorHAnsi"/>
          <w:sz w:val="20"/>
          <w:szCs w:val="20"/>
        </w:rPr>
        <w:t>rofession</w:t>
      </w:r>
      <w:r w:rsidR="00554FCA" w:rsidRPr="002A04C9">
        <w:rPr>
          <w:rFonts w:asciiTheme="minorHAnsi" w:hAnsiTheme="minorHAnsi" w:cstheme="minorHAnsi"/>
          <w:sz w:val="20"/>
          <w:szCs w:val="20"/>
        </w:rPr>
        <w:t xml:space="preserve"> | </w:t>
      </w:r>
      <w:r w:rsidR="00D903B2" w:rsidRPr="002A04C9">
        <w:rPr>
          <w:rFonts w:asciiTheme="minorHAnsi" w:hAnsiTheme="minorHAnsi" w:cstheme="minorHAnsi"/>
          <w:sz w:val="20"/>
          <w:szCs w:val="20"/>
        </w:rPr>
        <w:t>Gender</w:t>
      </w:r>
      <w:r w:rsidR="00554FCA" w:rsidRPr="002A04C9">
        <w:rPr>
          <w:rFonts w:asciiTheme="minorHAnsi" w:hAnsiTheme="minorHAnsi" w:cstheme="minorHAnsi"/>
          <w:sz w:val="20"/>
          <w:szCs w:val="20"/>
        </w:rPr>
        <w:t xml:space="preserve"> | Cli</w:t>
      </w:r>
      <w:r w:rsidR="00D903B2" w:rsidRPr="002A04C9">
        <w:rPr>
          <w:rFonts w:asciiTheme="minorHAnsi" w:hAnsiTheme="minorHAnsi" w:cstheme="minorHAnsi"/>
          <w:sz w:val="20"/>
          <w:szCs w:val="20"/>
        </w:rPr>
        <w:t>nical experience</w:t>
      </w:r>
      <w:r w:rsidR="00554FCA" w:rsidRPr="002A04C9">
        <w:rPr>
          <w:rFonts w:asciiTheme="minorHAnsi" w:hAnsiTheme="minorHAnsi" w:cstheme="minorHAnsi"/>
          <w:sz w:val="20"/>
          <w:szCs w:val="20"/>
        </w:rPr>
        <w:t xml:space="preserve"> | L</w:t>
      </w:r>
      <w:r w:rsidR="00D903B2" w:rsidRPr="002A04C9">
        <w:rPr>
          <w:rFonts w:asciiTheme="minorHAnsi" w:hAnsiTheme="minorHAnsi" w:cstheme="minorHAnsi"/>
          <w:sz w:val="20"/>
          <w:szCs w:val="20"/>
        </w:rPr>
        <w:t>ocation</w:t>
      </w:r>
      <w:r w:rsidR="00554FCA" w:rsidRPr="002A04C9">
        <w:rPr>
          <w:rFonts w:asciiTheme="minorHAnsi" w:hAnsiTheme="minorHAnsi" w:cstheme="minorHAnsi"/>
          <w:sz w:val="20"/>
          <w:szCs w:val="20"/>
        </w:rPr>
        <w:t xml:space="preserve"> working in</w:t>
      </w:r>
    </w:p>
    <w:p w14:paraId="75D9B249" w14:textId="77777777" w:rsidR="006B7299" w:rsidRPr="002A04C9" w:rsidRDefault="006B7299" w:rsidP="007F4079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</w:p>
    <w:p w14:paraId="535641BF" w14:textId="7DF251D1" w:rsidR="0061030D" w:rsidRPr="002A04C9" w:rsidRDefault="0061030D" w:rsidP="007F4079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  <w:u w:val="single"/>
        </w:rPr>
      </w:pPr>
      <w:r w:rsidRPr="002A04C9">
        <w:rPr>
          <w:rFonts w:asciiTheme="minorHAnsi" w:hAnsiTheme="minorHAnsi" w:cstheme="minorHAnsi"/>
          <w:sz w:val="20"/>
          <w:szCs w:val="20"/>
          <w:u w:val="single"/>
        </w:rPr>
        <w:t>For Patients</w:t>
      </w:r>
    </w:p>
    <w:p w14:paraId="7FF35231" w14:textId="624D8D95" w:rsidR="002C3D92" w:rsidRPr="002A04C9" w:rsidRDefault="00E37791" w:rsidP="002C3D92">
      <w:pPr>
        <w:pStyle w:val="ListParagraph"/>
        <w:numPr>
          <w:ilvl w:val="0"/>
          <w:numId w:val="1"/>
        </w:numPr>
        <w:spacing w:after="0" w:line="276" w:lineRule="auto"/>
        <w:jc w:val="left"/>
        <w:rPr>
          <w:rFonts w:asciiTheme="minorHAnsi" w:hAnsiTheme="minorHAnsi" w:cstheme="minorHAnsi"/>
          <w:b/>
          <w:sz w:val="20"/>
          <w:szCs w:val="20"/>
        </w:rPr>
      </w:pPr>
      <w:r w:rsidRPr="002A04C9">
        <w:rPr>
          <w:rFonts w:asciiTheme="minorHAnsi" w:hAnsiTheme="minorHAnsi" w:cstheme="minorHAnsi"/>
          <w:b/>
          <w:sz w:val="20"/>
          <w:szCs w:val="20"/>
        </w:rPr>
        <w:t xml:space="preserve">Tell me about </w:t>
      </w:r>
      <w:r w:rsidR="00FC5288" w:rsidRPr="002A04C9">
        <w:rPr>
          <w:rFonts w:asciiTheme="minorHAnsi" w:hAnsiTheme="minorHAnsi" w:cstheme="minorHAnsi"/>
          <w:b/>
          <w:sz w:val="20"/>
          <w:szCs w:val="20"/>
        </w:rPr>
        <w:t xml:space="preserve">your breast cancer diagnosis. </w:t>
      </w:r>
      <w:r w:rsidRPr="002A04C9">
        <w:rPr>
          <w:rFonts w:asciiTheme="minorHAnsi" w:hAnsiTheme="minorHAnsi" w:cstheme="minorHAnsi"/>
          <w:b/>
          <w:sz w:val="20"/>
          <w:szCs w:val="20"/>
        </w:rPr>
        <w:t>What was your experience?</w:t>
      </w:r>
    </w:p>
    <w:p w14:paraId="05338BC0" w14:textId="5FF81F44" w:rsidR="00F225A0" w:rsidRDefault="00F225A0" w:rsidP="002C3D92">
      <w:pPr>
        <w:pStyle w:val="ListParagraph"/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When was your breast cancer diagnosed? </w:t>
      </w:r>
    </w:p>
    <w:p w14:paraId="0C6CA899" w14:textId="3DE180A9" w:rsidR="00F225A0" w:rsidRPr="00F225A0" w:rsidRDefault="00FC5288" w:rsidP="00F225A0">
      <w:pPr>
        <w:pStyle w:val="ListParagraph"/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 xml:space="preserve">Did you </w:t>
      </w:r>
      <w:r w:rsidR="00A503B1" w:rsidRPr="002A04C9">
        <w:rPr>
          <w:rFonts w:asciiTheme="minorHAnsi" w:hAnsiTheme="minorHAnsi" w:cstheme="minorHAnsi"/>
          <w:sz w:val="20"/>
          <w:szCs w:val="20"/>
        </w:rPr>
        <w:t>have the option of anything other than a mastectomy to remove your breast cancer?</w:t>
      </w:r>
    </w:p>
    <w:p w14:paraId="216CDDB1" w14:textId="0ADA5248" w:rsidR="00A503B1" w:rsidRDefault="00A503B1" w:rsidP="00B0022F">
      <w:pPr>
        <w:pStyle w:val="ListParagraph"/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>Why did you choose a mastectomy (if offered the choice of mastectomy vs breast conservation)?</w:t>
      </w:r>
    </w:p>
    <w:p w14:paraId="32AB99EE" w14:textId="1B1E10AE" w:rsidR="00F225A0" w:rsidRDefault="00F225A0" w:rsidP="00B0022F">
      <w:pPr>
        <w:pStyle w:val="ListParagraph"/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What additional treatments did you need? (chemotherapy, surgery)</w:t>
      </w:r>
    </w:p>
    <w:p w14:paraId="50B728F4" w14:textId="764CAB56" w:rsidR="00B0022F" w:rsidRDefault="00B0022F" w:rsidP="00B0022F">
      <w:pPr>
        <w:pStyle w:val="ListParagraph"/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Were you offered immediate breast reconstruction?</w:t>
      </w:r>
      <w:r w:rsidR="00B842FC">
        <w:rPr>
          <w:rFonts w:asciiTheme="minorHAnsi" w:hAnsiTheme="minorHAnsi" w:cstheme="minorHAnsi"/>
          <w:sz w:val="20"/>
          <w:szCs w:val="20"/>
        </w:rPr>
        <w:t xml:space="preserve"> Delayed reconstruction? Symmetrising mastectomy mentioned?</w:t>
      </w:r>
    </w:p>
    <w:p w14:paraId="77EAC051" w14:textId="169179CA" w:rsidR="00B0022F" w:rsidRDefault="00B0022F" w:rsidP="00B0022F">
      <w:pPr>
        <w:pStyle w:val="ListParagraph"/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How did you feel about this?</w:t>
      </w:r>
      <w:r w:rsidR="000A17A4">
        <w:rPr>
          <w:rFonts w:asciiTheme="minorHAnsi" w:hAnsiTheme="minorHAnsi" w:cstheme="minorHAnsi"/>
          <w:sz w:val="20"/>
          <w:szCs w:val="20"/>
        </w:rPr>
        <w:t xml:space="preserve"> Explore reasons for not</w:t>
      </w:r>
      <w:r w:rsidR="0002792D">
        <w:rPr>
          <w:rFonts w:asciiTheme="minorHAnsi" w:hAnsiTheme="minorHAnsi" w:cstheme="minorHAnsi"/>
          <w:sz w:val="20"/>
          <w:szCs w:val="20"/>
        </w:rPr>
        <w:t xml:space="preserve"> having immediate reconstruction</w:t>
      </w:r>
    </w:p>
    <w:p w14:paraId="1040D611" w14:textId="19398012" w:rsidR="00BF6BEB" w:rsidRPr="00C73F72" w:rsidRDefault="00F225A0" w:rsidP="00C73F72">
      <w:pPr>
        <w:pStyle w:val="ListParagraph"/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What influenced your decision-making</w:t>
      </w:r>
      <w:r w:rsidR="00BF6BEB">
        <w:rPr>
          <w:rFonts w:asciiTheme="minorHAnsi" w:hAnsiTheme="minorHAnsi" w:cstheme="minorHAnsi"/>
          <w:sz w:val="20"/>
          <w:szCs w:val="20"/>
        </w:rPr>
        <w:t>?</w:t>
      </w:r>
    </w:p>
    <w:p w14:paraId="5F056F16" w14:textId="77777777" w:rsidR="00B003EB" w:rsidRPr="002A04C9" w:rsidRDefault="00B003EB" w:rsidP="00A52BA7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</w:p>
    <w:p w14:paraId="4EA0400B" w14:textId="47B6E8A0" w:rsidR="00FF1067" w:rsidRPr="002A04C9" w:rsidRDefault="00503E8A" w:rsidP="001A780A">
      <w:pPr>
        <w:pStyle w:val="ListParagraph"/>
        <w:numPr>
          <w:ilvl w:val="0"/>
          <w:numId w:val="1"/>
        </w:numPr>
        <w:spacing w:after="0" w:line="276" w:lineRule="auto"/>
        <w:jc w:val="left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When did you know you wanted a balancing mastectomy for symmetry as opposed to a reconstruction</w:t>
      </w:r>
      <w:r w:rsidR="0083579F" w:rsidRPr="002A04C9">
        <w:rPr>
          <w:rFonts w:asciiTheme="minorHAnsi" w:hAnsiTheme="minorHAnsi" w:cstheme="minorHAnsi"/>
          <w:b/>
          <w:sz w:val="20"/>
          <w:szCs w:val="20"/>
        </w:rPr>
        <w:t>?</w:t>
      </w:r>
      <w:r w:rsidR="00FF1067" w:rsidRPr="002A04C9">
        <w:rPr>
          <w:rFonts w:asciiTheme="minorHAnsi" w:hAnsiTheme="minorHAnsi" w:cstheme="minorHAnsi"/>
          <w:b/>
          <w:sz w:val="20"/>
          <w:szCs w:val="20"/>
        </w:rPr>
        <w:t xml:space="preserve"> </w:t>
      </w:r>
    </w:p>
    <w:p w14:paraId="70D45582" w14:textId="143B7A21" w:rsidR="00790FD5" w:rsidRPr="00A81C6C" w:rsidRDefault="00790FD5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A81C6C">
        <w:rPr>
          <w:rFonts w:asciiTheme="minorHAnsi" w:hAnsiTheme="minorHAnsi" w:cstheme="minorHAnsi"/>
          <w:bCs/>
          <w:sz w:val="20"/>
          <w:szCs w:val="20"/>
        </w:rPr>
        <w:t xml:space="preserve">Tell me about your experience? Offered surgery by team vs raising </w:t>
      </w:r>
      <w:r w:rsidR="008D0C4E" w:rsidRPr="00A81C6C">
        <w:rPr>
          <w:rFonts w:asciiTheme="minorHAnsi" w:hAnsiTheme="minorHAnsi" w:cstheme="minorHAnsi"/>
          <w:bCs/>
          <w:sz w:val="20"/>
          <w:szCs w:val="20"/>
        </w:rPr>
        <w:t>it with clinical team</w:t>
      </w:r>
    </w:p>
    <w:p w14:paraId="64B2B4E5" w14:textId="097D6979" w:rsidR="008D0C4E" w:rsidRPr="00A81C6C" w:rsidRDefault="008D0C4E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A81C6C">
        <w:rPr>
          <w:rFonts w:asciiTheme="minorHAnsi" w:hAnsiTheme="minorHAnsi" w:cstheme="minorHAnsi"/>
          <w:bCs/>
          <w:sz w:val="20"/>
          <w:szCs w:val="20"/>
        </w:rPr>
        <w:t>What happened</w:t>
      </w:r>
      <w:r w:rsidR="00B842FC">
        <w:rPr>
          <w:rFonts w:asciiTheme="minorHAnsi" w:hAnsiTheme="minorHAnsi" w:cstheme="minorHAnsi"/>
          <w:bCs/>
          <w:sz w:val="20"/>
          <w:szCs w:val="20"/>
        </w:rPr>
        <w:t>?</w:t>
      </w:r>
    </w:p>
    <w:p w14:paraId="05EAC24C" w14:textId="14D48167" w:rsidR="008D0C4E" w:rsidRPr="00A81C6C" w:rsidRDefault="008D0C4E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A81C6C">
        <w:rPr>
          <w:rFonts w:asciiTheme="minorHAnsi" w:hAnsiTheme="minorHAnsi" w:cstheme="minorHAnsi"/>
          <w:bCs/>
          <w:sz w:val="20"/>
          <w:szCs w:val="20"/>
        </w:rPr>
        <w:t>Were there any difficulties</w:t>
      </w:r>
      <w:r w:rsidR="00B842FC">
        <w:rPr>
          <w:rFonts w:asciiTheme="minorHAnsi" w:hAnsiTheme="minorHAnsi" w:cstheme="minorHAnsi"/>
          <w:bCs/>
          <w:sz w:val="20"/>
          <w:szCs w:val="20"/>
        </w:rPr>
        <w:t>/challenges you experienced</w:t>
      </w:r>
      <w:r w:rsidRPr="00A81C6C">
        <w:rPr>
          <w:rFonts w:asciiTheme="minorHAnsi" w:hAnsiTheme="minorHAnsi" w:cstheme="minorHAnsi"/>
          <w:bCs/>
          <w:sz w:val="20"/>
          <w:szCs w:val="20"/>
        </w:rPr>
        <w:t>?</w:t>
      </w:r>
    </w:p>
    <w:p w14:paraId="5C1135F8" w14:textId="2B7FF6B6" w:rsidR="008D0C4E" w:rsidRPr="00A81C6C" w:rsidRDefault="008D0C4E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A81C6C">
        <w:rPr>
          <w:rFonts w:asciiTheme="minorHAnsi" w:hAnsiTheme="minorHAnsi" w:cstheme="minorHAnsi"/>
          <w:bCs/>
          <w:sz w:val="20"/>
          <w:szCs w:val="20"/>
        </w:rPr>
        <w:t xml:space="preserve">What do you think could be done differently? </w:t>
      </w:r>
    </w:p>
    <w:p w14:paraId="14729457" w14:textId="55598244" w:rsidR="008D0C4E" w:rsidRDefault="008D0C4E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 w:rsidRPr="00A81C6C">
        <w:rPr>
          <w:rFonts w:asciiTheme="minorHAnsi" w:hAnsiTheme="minorHAnsi" w:cstheme="minorHAnsi"/>
          <w:bCs/>
          <w:sz w:val="20"/>
          <w:szCs w:val="20"/>
        </w:rPr>
        <w:t>What support did you get making the decision? Anything additional you felt you needed?</w:t>
      </w:r>
    </w:p>
    <w:p w14:paraId="016204EB" w14:textId="212639DB" w:rsidR="00C73F72" w:rsidRDefault="00C73F72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hAnsiTheme="minorHAnsi" w:cstheme="minorHAnsi"/>
          <w:bCs/>
          <w:sz w:val="20"/>
          <w:szCs w:val="20"/>
        </w:rPr>
        <w:t xml:space="preserve">What process did you have to go through to have surgery? </w:t>
      </w:r>
      <w:r w:rsidR="008B3CDC">
        <w:rPr>
          <w:rFonts w:asciiTheme="minorHAnsi" w:hAnsiTheme="minorHAnsi" w:cstheme="minorHAnsi"/>
          <w:bCs/>
          <w:sz w:val="20"/>
          <w:szCs w:val="20"/>
        </w:rPr>
        <w:t>Psychology/plastics etc</w:t>
      </w:r>
    </w:p>
    <w:p w14:paraId="4EDE12CD" w14:textId="7BDC1BF0" w:rsidR="00460250" w:rsidRDefault="00460250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hAnsiTheme="minorHAnsi" w:cstheme="minorHAnsi"/>
          <w:bCs/>
          <w:sz w:val="20"/>
          <w:szCs w:val="20"/>
        </w:rPr>
        <w:t>How could the process be improved?</w:t>
      </w:r>
    </w:p>
    <w:p w14:paraId="544E800E" w14:textId="4A3073E2" w:rsidR="00A81C6C" w:rsidRDefault="00A81C6C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hAnsiTheme="minorHAnsi" w:cstheme="minorHAnsi"/>
          <w:bCs/>
          <w:sz w:val="20"/>
          <w:szCs w:val="20"/>
        </w:rPr>
        <w:t xml:space="preserve">In an ideal world, </w:t>
      </w:r>
      <w:r w:rsidR="00BF6BEB">
        <w:rPr>
          <w:rFonts w:asciiTheme="minorHAnsi" w:hAnsiTheme="minorHAnsi" w:cstheme="minorHAnsi"/>
          <w:bCs/>
          <w:sz w:val="20"/>
          <w:szCs w:val="20"/>
        </w:rPr>
        <w:t>what should happen if a patient asked for a balancing mastectomy for surgery?</w:t>
      </w:r>
    </w:p>
    <w:p w14:paraId="3B675F2E" w14:textId="4C005221" w:rsidR="00BF6BEB" w:rsidRDefault="00BF6BEB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hAnsiTheme="minorHAnsi" w:cstheme="minorHAnsi"/>
          <w:bCs/>
          <w:sz w:val="20"/>
          <w:szCs w:val="20"/>
        </w:rPr>
        <w:t>Do you think there should be any restrictions on this??</w:t>
      </w:r>
    </w:p>
    <w:p w14:paraId="050DDEAF" w14:textId="5B589610" w:rsidR="008B3CDC" w:rsidRDefault="008B3CDC" w:rsidP="00FF1067">
      <w:pPr>
        <w:pStyle w:val="ListParagraph"/>
        <w:spacing w:after="0" w:line="276" w:lineRule="auto"/>
        <w:ind w:left="360" w:firstLine="360"/>
        <w:jc w:val="left"/>
        <w:rPr>
          <w:rFonts w:asciiTheme="minorHAnsi" w:hAnsiTheme="minorHAnsi" w:cstheme="minorHAnsi"/>
          <w:bCs/>
          <w:sz w:val="20"/>
          <w:szCs w:val="20"/>
        </w:rPr>
      </w:pPr>
      <w:r>
        <w:rPr>
          <w:rFonts w:asciiTheme="minorHAnsi" w:hAnsiTheme="minorHAnsi" w:cstheme="minorHAnsi"/>
          <w:bCs/>
          <w:sz w:val="20"/>
          <w:szCs w:val="20"/>
        </w:rPr>
        <w:t>What guidance should we be giving to clinicians?</w:t>
      </w:r>
    </w:p>
    <w:p w14:paraId="4C409F89" w14:textId="77777777" w:rsidR="00B003EB" w:rsidRPr="002A04C9" w:rsidRDefault="00B003EB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</w:p>
    <w:p w14:paraId="143D8A1F" w14:textId="417E58A8" w:rsidR="002C3D92" w:rsidRPr="002A04C9" w:rsidRDefault="00C93241" w:rsidP="00C93241">
      <w:pPr>
        <w:pStyle w:val="ListParagraph"/>
        <w:numPr>
          <w:ilvl w:val="0"/>
          <w:numId w:val="1"/>
        </w:numPr>
        <w:spacing w:after="0" w:line="276" w:lineRule="auto"/>
        <w:jc w:val="left"/>
        <w:rPr>
          <w:rFonts w:asciiTheme="minorHAnsi" w:hAnsiTheme="minorHAnsi" w:cstheme="minorHAnsi"/>
          <w:b/>
          <w:sz w:val="20"/>
          <w:szCs w:val="20"/>
        </w:rPr>
      </w:pPr>
      <w:r w:rsidRPr="002A04C9">
        <w:rPr>
          <w:rFonts w:asciiTheme="minorHAnsi" w:hAnsiTheme="minorHAnsi" w:cstheme="minorHAnsi"/>
          <w:b/>
          <w:sz w:val="20"/>
          <w:szCs w:val="20"/>
        </w:rPr>
        <w:t xml:space="preserve">Do you have anything else to add about your thoughts or </w:t>
      </w:r>
      <w:r w:rsidR="005C4037" w:rsidRPr="002A04C9">
        <w:rPr>
          <w:rFonts w:asciiTheme="minorHAnsi" w:hAnsiTheme="minorHAnsi" w:cstheme="minorHAnsi"/>
          <w:b/>
          <w:sz w:val="20"/>
          <w:szCs w:val="20"/>
        </w:rPr>
        <w:t>experiences</w:t>
      </w:r>
      <w:r w:rsidRPr="002A04C9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AE1D66" w:rsidRPr="002A04C9">
        <w:rPr>
          <w:rFonts w:asciiTheme="minorHAnsi" w:hAnsiTheme="minorHAnsi" w:cstheme="minorHAnsi"/>
          <w:b/>
          <w:sz w:val="20"/>
          <w:szCs w:val="20"/>
        </w:rPr>
        <w:t xml:space="preserve">or </w:t>
      </w:r>
      <w:r w:rsidR="00CA6080" w:rsidRPr="002A04C9">
        <w:rPr>
          <w:rFonts w:asciiTheme="minorHAnsi" w:hAnsiTheme="minorHAnsi" w:cstheme="minorHAnsi"/>
          <w:b/>
          <w:sz w:val="20"/>
          <w:szCs w:val="20"/>
        </w:rPr>
        <w:t xml:space="preserve">surgical pathway? </w:t>
      </w:r>
    </w:p>
    <w:p w14:paraId="54A88C3F" w14:textId="6F5529C0" w:rsidR="00C93241" w:rsidRPr="002A04C9" w:rsidRDefault="00C93241" w:rsidP="00C93241">
      <w:pPr>
        <w:pStyle w:val="ListParagraph"/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>Any questions for me?</w:t>
      </w:r>
    </w:p>
    <w:p w14:paraId="31C3121D" w14:textId="77777777" w:rsidR="002A04C9" w:rsidRDefault="002A04C9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  <w:u w:val="single"/>
        </w:rPr>
      </w:pPr>
    </w:p>
    <w:p w14:paraId="5155856C" w14:textId="239A9FD4" w:rsidR="00E649B5" w:rsidRPr="002A04C9" w:rsidRDefault="00E649B5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  <w:u w:val="single"/>
        </w:rPr>
      </w:pPr>
      <w:r w:rsidRPr="002A04C9">
        <w:rPr>
          <w:rFonts w:asciiTheme="minorHAnsi" w:hAnsiTheme="minorHAnsi" w:cstheme="minorHAnsi"/>
          <w:sz w:val="20"/>
          <w:szCs w:val="20"/>
          <w:u w:val="single"/>
        </w:rPr>
        <w:t>For Professionals</w:t>
      </w:r>
    </w:p>
    <w:p w14:paraId="6AC30BE2" w14:textId="63EC56F3" w:rsidR="00265B31" w:rsidRPr="002A04C9" w:rsidRDefault="00265B31" w:rsidP="00265B3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</w:p>
    <w:p w14:paraId="57ABC82C" w14:textId="1AA1F285" w:rsidR="00265B31" w:rsidRPr="002A04C9" w:rsidRDefault="00265B31" w:rsidP="00265B31">
      <w:pPr>
        <w:spacing w:after="0" w:line="276" w:lineRule="auto"/>
        <w:jc w:val="left"/>
        <w:rPr>
          <w:rFonts w:asciiTheme="minorHAnsi" w:hAnsiTheme="minorHAnsi" w:cstheme="minorHAnsi"/>
          <w:b/>
          <w:bCs/>
          <w:sz w:val="20"/>
          <w:szCs w:val="20"/>
        </w:rPr>
      </w:pPr>
      <w:r w:rsidRPr="002A04C9">
        <w:rPr>
          <w:rFonts w:asciiTheme="minorHAnsi" w:hAnsiTheme="minorHAnsi" w:cstheme="minorHAnsi"/>
          <w:b/>
          <w:bCs/>
          <w:sz w:val="20"/>
          <w:szCs w:val="20"/>
        </w:rPr>
        <w:t xml:space="preserve">1. What is your experience of </w:t>
      </w:r>
      <w:r w:rsidR="000859F2">
        <w:rPr>
          <w:rFonts w:asciiTheme="minorHAnsi" w:hAnsiTheme="minorHAnsi" w:cstheme="minorHAnsi"/>
          <w:b/>
          <w:bCs/>
          <w:sz w:val="20"/>
          <w:szCs w:val="20"/>
        </w:rPr>
        <w:t>contralateral symmetrising mastectomy (</w:t>
      </w:r>
      <w:r w:rsidRPr="002A04C9">
        <w:rPr>
          <w:rFonts w:asciiTheme="minorHAnsi" w:hAnsiTheme="minorHAnsi" w:cstheme="minorHAnsi"/>
          <w:b/>
          <w:bCs/>
          <w:sz w:val="20"/>
          <w:szCs w:val="20"/>
        </w:rPr>
        <w:t>CSM</w:t>
      </w:r>
      <w:r w:rsidR="000859F2">
        <w:rPr>
          <w:rFonts w:asciiTheme="minorHAnsi" w:hAnsiTheme="minorHAnsi" w:cstheme="minorHAnsi"/>
          <w:b/>
          <w:bCs/>
          <w:sz w:val="20"/>
          <w:szCs w:val="20"/>
        </w:rPr>
        <w:t>)</w:t>
      </w:r>
      <w:r w:rsidRPr="002A04C9">
        <w:rPr>
          <w:rFonts w:asciiTheme="minorHAnsi" w:hAnsiTheme="minorHAnsi" w:cstheme="minorHAnsi"/>
          <w:b/>
          <w:bCs/>
          <w:sz w:val="20"/>
          <w:szCs w:val="20"/>
        </w:rPr>
        <w:t xml:space="preserve">? </w:t>
      </w:r>
    </w:p>
    <w:p w14:paraId="57D058FB" w14:textId="6ADB5EFC" w:rsidR="000859F2" w:rsidRDefault="00265B31" w:rsidP="00265B3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ab/>
        <w:t>Patient requesting? Performing? Outcomes/follow up?</w:t>
      </w:r>
      <w:r w:rsidR="005F49F4" w:rsidRPr="002A04C9">
        <w:rPr>
          <w:rFonts w:asciiTheme="minorHAnsi" w:hAnsiTheme="minorHAnsi" w:cstheme="minorHAnsi"/>
          <w:sz w:val="20"/>
          <w:szCs w:val="20"/>
        </w:rPr>
        <w:t xml:space="preserve"> Concerns?</w:t>
      </w:r>
      <w:r w:rsidR="000859F2">
        <w:rPr>
          <w:rFonts w:asciiTheme="minorHAnsi" w:hAnsiTheme="minorHAnsi" w:cstheme="minorHAnsi"/>
          <w:sz w:val="20"/>
          <w:szCs w:val="20"/>
        </w:rPr>
        <w:tab/>
      </w:r>
    </w:p>
    <w:p w14:paraId="0279F923" w14:textId="588F1FE0" w:rsidR="000859F2" w:rsidRDefault="000859F2" w:rsidP="00265B3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  <w:t>Do you routinely offer it?</w:t>
      </w:r>
    </w:p>
    <w:p w14:paraId="33DF5117" w14:textId="73C4F69C" w:rsidR="000859F2" w:rsidRDefault="000859F2" w:rsidP="00265B3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  <w:t xml:space="preserve">How do you feel about offering it? </w:t>
      </w:r>
    </w:p>
    <w:p w14:paraId="32D7D7F0" w14:textId="46C2D3F6" w:rsidR="000859F2" w:rsidRPr="002A04C9" w:rsidRDefault="000859F2" w:rsidP="00265B3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ab/>
        <w:t>Concerns??</w:t>
      </w:r>
    </w:p>
    <w:p w14:paraId="5256B862" w14:textId="77777777" w:rsidR="00265B31" w:rsidRPr="002A04C9" w:rsidRDefault="00265B31" w:rsidP="00265B3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</w:p>
    <w:p w14:paraId="30F88BEA" w14:textId="7D070DFB" w:rsidR="00E649B5" w:rsidRPr="002A04C9" w:rsidRDefault="00265B31" w:rsidP="00E649B5">
      <w:pPr>
        <w:spacing w:after="0" w:line="276" w:lineRule="auto"/>
        <w:jc w:val="left"/>
        <w:rPr>
          <w:rFonts w:asciiTheme="minorHAnsi" w:hAnsiTheme="minorHAnsi" w:cstheme="minorHAnsi"/>
          <w:b/>
          <w:bCs/>
          <w:sz w:val="20"/>
          <w:szCs w:val="20"/>
        </w:rPr>
      </w:pPr>
      <w:r w:rsidRPr="002A04C9">
        <w:rPr>
          <w:rFonts w:asciiTheme="minorHAnsi" w:hAnsiTheme="minorHAnsi" w:cstheme="minorHAnsi"/>
          <w:b/>
          <w:bCs/>
          <w:sz w:val="20"/>
          <w:szCs w:val="20"/>
        </w:rPr>
        <w:t>2</w:t>
      </w:r>
      <w:r w:rsidR="00E649B5" w:rsidRPr="002A04C9">
        <w:rPr>
          <w:rFonts w:asciiTheme="minorHAnsi" w:hAnsiTheme="minorHAnsi" w:cstheme="minorHAnsi"/>
          <w:b/>
          <w:bCs/>
          <w:sz w:val="20"/>
          <w:szCs w:val="20"/>
        </w:rPr>
        <w:t>. Can you tell me about the patient pathway for CSM where you work?</w:t>
      </w:r>
    </w:p>
    <w:p w14:paraId="6206D76B" w14:textId="24B0D552" w:rsidR="0061030D" w:rsidRPr="002A04C9" w:rsidRDefault="0061030D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ab/>
        <w:t xml:space="preserve">Do patients routinely get offered CSM or is it only discussed if the patient </w:t>
      </w:r>
      <w:r w:rsidR="00994560" w:rsidRPr="002A04C9">
        <w:rPr>
          <w:rFonts w:asciiTheme="minorHAnsi" w:hAnsiTheme="minorHAnsi" w:cstheme="minorHAnsi"/>
          <w:sz w:val="20"/>
          <w:szCs w:val="20"/>
        </w:rPr>
        <w:t>requests?</w:t>
      </w:r>
    </w:p>
    <w:p w14:paraId="7454B462" w14:textId="38E8F99C" w:rsidR="00994560" w:rsidRPr="002A04C9" w:rsidRDefault="00994560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lastRenderedPageBreak/>
        <w:tab/>
        <w:t xml:space="preserve">Is CSM routinely </w:t>
      </w:r>
      <w:r w:rsidR="00265B31" w:rsidRPr="002A04C9">
        <w:rPr>
          <w:rFonts w:asciiTheme="minorHAnsi" w:hAnsiTheme="minorHAnsi" w:cstheme="minorHAnsi"/>
          <w:sz w:val="20"/>
          <w:szCs w:val="20"/>
        </w:rPr>
        <w:t>funded,</w:t>
      </w:r>
      <w:r w:rsidRPr="002A04C9">
        <w:rPr>
          <w:rFonts w:asciiTheme="minorHAnsi" w:hAnsiTheme="minorHAnsi" w:cstheme="minorHAnsi"/>
          <w:sz w:val="20"/>
          <w:szCs w:val="20"/>
        </w:rPr>
        <w:t xml:space="preserve"> or do you have to apply for exception funding?</w:t>
      </w:r>
    </w:p>
    <w:p w14:paraId="7ABFEABD" w14:textId="465CB3EE" w:rsidR="000952D6" w:rsidRPr="002A04C9" w:rsidRDefault="000952D6" w:rsidP="00D90911">
      <w:pPr>
        <w:spacing w:after="0" w:line="276" w:lineRule="auto"/>
        <w:ind w:left="720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 xml:space="preserve">Is there are formalised pathway or set of steps patients </w:t>
      </w:r>
      <w:proofErr w:type="gramStart"/>
      <w:r w:rsidRPr="002A04C9">
        <w:rPr>
          <w:rFonts w:asciiTheme="minorHAnsi" w:hAnsiTheme="minorHAnsi" w:cstheme="minorHAnsi"/>
          <w:sz w:val="20"/>
          <w:szCs w:val="20"/>
        </w:rPr>
        <w:t>have to</w:t>
      </w:r>
      <w:proofErr w:type="gramEnd"/>
      <w:r w:rsidRPr="002A04C9">
        <w:rPr>
          <w:rFonts w:asciiTheme="minorHAnsi" w:hAnsiTheme="minorHAnsi" w:cstheme="minorHAnsi"/>
          <w:sz w:val="20"/>
          <w:szCs w:val="20"/>
        </w:rPr>
        <w:t xml:space="preserve"> go through to receive CSM? (Psychology, </w:t>
      </w:r>
      <w:r w:rsidR="00CF4594" w:rsidRPr="002A04C9">
        <w:rPr>
          <w:rFonts w:asciiTheme="minorHAnsi" w:hAnsiTheme="minorHAnsi" w:cstheme="minorHAnsi"/>
          <w:sz w:val="20"/>
          <w:szCs w:val="20"/>
        </w:rPr>
        <w:t xml:space="preserve">oncoplastic MDT, </w:t>
      </w:r>
      <w:r w:rsidR="00DF6380" w:rsidRPr="002A04C9">
        <w:rPr>
          <w:rFonts w:asciiTheme="minorHAnsi" w:hAnsiTheme="minorHAnsi" w:cstheme="minorHAnsi"/>
          <w:sz w:val="20"/>
          <w:szCs w:val="20"/>
        </w:rPr>
        <w:t>cooling off period etc)</w:t>
      </w:r>
    </w:p>
    <w:p w14:paraId="276C89FA" w14:textId="6D6F9C88" w:rsidR="00DF6380" w:rsidRPr="002A04C9" w:rsidRDefault="00DF6380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ab/>
        <w:t>What are you</w:t>
      </w:r>
      <w:r w:rsidR="001B7347" w:rsidRPr="002A04C9">
        <w:rPr>
          <w:rFonts w:asciiTheme="minorHAnsi" w:hAnsiTheme="minorHAnsi" w:cstheme="minorHAnsi"/>
          <w:sz w:val="20"/>
          <w:szCs w:val="20"/>
        </w:rPr>
        <w:t>r</w:t>
      </w:r>
      <w:r w:rsidRPr="002A04C9">
        <w:rPr>
          <w:rFonts w:asciiTheme="minorHAnsi" w:hAnsiTheme="minorHAnsi" w:cstheme="minorHAnsi"/>
          <w:sz w:val="20"/>
          <w:szCs w:val="20"/>
        </w:rPr>
        <w:t xml:space="preserve"> thoughts about offering and performing CSM?</w:t>
      </w:r>
    </w:p>
    <w:p w14:paraId="04BEE73B" w14:textId="77777777" w:rsidR="00206340" w:rsidRPr="002A04C9" w:rsidRDefault="00DF6380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ab/>
      </w:r>
    </w:p>
    <w:p w14:paraId="1D7E22B9" w14:textId="52884EC3" w:rsidR="00DF6380" w:rsidRPr="002A04C9" w:rsidRDefault="00206340" w:rsidP="00E649B5">
      <w:pPr>
        <w:spacing w:after="0" w:line="276" w:lineRule="auto"/>
        <w:jc w:val="left"/>
        <w:rPr>
          <w:rFonts w:asciiTheme="minorHAnsi" w:hAnsiTheme="minorHAnsi" w:cstheme="minorHAnsi"/>
          <w:b/>
          <w:bCs/>
          <w:sz w:val="20"/>
          <w:szCs w:val="20"/>
        </w:rPr>
      </w:pPr>
      <w:r w:rsidRPr="002A04C9">
        <w:rPr>
          <w:rFonts w:asciiTheme="minorHAnsi" w:hAnsiTheme="minorHAnsi" w:cstheme="minorHAnsi"/>
          <w:b/>
          <w:bCs/>
          <w:sz w:val="20"/>
          <w:szCs w:val="20"/>
        </w:rPr>
        <w:t xml:space="preserve">3. </w:t>
      </w:r>
      <w:r w:rsidR="00DF6380" w:rsidRPr="002A04C9">
        <w:rPr>
          <w:rFonts w:asciiTheme="minorHAnsi" w:hAnsiTheme="minorHAnsi" w:cstheme="minorHAnsi"/>
          <w:b/>
          <w:bCs/>
          <w:sz w:val="20"/>
          <w:szCs w:val="20"/>
        </w:rPr>
        <w:t xml:space="preserve">What do you think </w:t>
      </w:r>
      <w:r w:rsidRPr="002A04C9">
        <w:rPr>
          <w:rFonts w:asciiTheme="minorHAnsi" w:hAnsiTheme="minorHAnsi" w:cstheme="minorHAnsi"/>
          <w:b/>
          <w:bCs/>
          <w:sz w:val="20"/>
          <w:szCs w:val="20"/>
        </w:rPr>
        <w:t xml:space="preserve">a national CSM </w:t>
      </w:r>
      <w:r w:rsidR="00DF6380" w:rsidRPr="002A04C9">
        <w:rPr>
          <w:rFonts w:asciiTheme="minorHAnsi" w:hAnsiTheme="minorHAnsi" w:cstheme="minorHAnsi"/>
          <w:b/>
          <w:bCs/>
          <w:sz w:val="20"/>
          <w:szCs w:val="20"/>
        </w:rPr>
        <w:t>patient pathway should look like?</w:t>
      </w:r>
    </w:p>
    <w:p w14:paraId="42291904" w14:textId="0EE0A7C8" w:rsidR="009F5E4E" w:rsidRPr="002A04C9" w:rsidRDefault="009F5E4E" w:rsidP="002A4F72">
      <w:pPr>
        <w:spacing w:after="0" w:line="276" w:lineRule="auto"/>
        <w:ind w:left="720"/>
        <w:jc w:val="left"/>
        <w:rPr>
          <w:rFonts w:asciiTheme="minorHAnsi" w:hAnsiTheme="minorHAnsi" w:cstheme="minorHAnsi"/>
          <w:sz w:val="20"/>
          <w:szCs w:val="20"/>
        </w:rPr>
      </w:pPr>
      <w:proofErr w:type="gramStart"/>
      <w:r w:rsidRPr="002A04C9">
        <w:rPr>
          <w:rFonts w:asciiTheme="minorHAnsi" w:hAnsiTheme="minorHAnsi" w:cstheme="minorHAnsi"/>
          <w:sz w:val="20"/>
          <w:szCs w:val="20"/>
        </w:rPr>
        <w:t>e.g. ?</w:t>
      </w:r>
      <w:proofErr w:type="gramEnd"/>
      <w:r w:rsidRPr="002A04C9">
        <w:rPr>
          <w:rFonts w:asciiTheme="minorHAnsi" w:hAnsiTheme="minorHAnsi" w:cstheme="minorHAnsi"/>
          <w:sz w:val="20"/>
          <w:szCs w:val="20"/>
        </w:rPr>
        <w:t xml:space="preserve"> Psychology input, oncoplastic MDT, consider reconstruction also, </w:t>
      </w:r>
      <w:r w:rsidR="002A4F72" w:rsidRPr="002A04C9">
        <w:rPr>
          <w:rFonts w:asciiTheme="minorHAnsi" w:hAnsiTheme="minorHAnsi" w:cstheme="minorHAnsi"/>
          <w:sz w:val="20"/>
          <w:szCs w:val="20"/>
        </w:rPr>
        <w:t>cooling off period (fixed/flexible/patient dependent)</w:t>
      </w:r>
    </w:p>
    <w:p w14:paraId="66B9DB73" w14:textId="023AC48B" w:rsidR="002A4F72" w:rsidRPr="002A04C9" w:rsidRDefault="002A4F72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ab/>
        <w:t>Do you think patients should be offered CSM at the same time as their index mastectomy?</w:t>
      </w:r>
    </w:p>
    <w:p w14:paraId="5110DC4F" w14:textId="43C4FE6B" w:rsidR="002A4F72" w:rsidRPr="002A04C9" w:rsidRDefault="002A4F72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ab/>
      </w:r>
      <w:r w:rsidR="00D13BAE" w:rsidRPr="002A04C9">
        <w:rPr>
          <w:rFonts w:asciiTheme="minorHAnsi" w:hAnsiTheme="minorHAnsi" w:cstheme="minorHAnsi"/>
          <w:sz w:val="20"/>
          <w:szCs w:val="20"/>
        </w:rPr>
        <w:t>What support do you think patients need to make the decision for CSM?</w:t>
      </w:r>
    </w:p>
    <w:p w14:paraId="58663081" w14:textId="1B131E9E" w:rsidR="00206340" w:rsidRPr="002A04C9" w:rsidRDefault="00206340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ab/>
        <w:t xml:space="preserve">Will </w:t>
      </w:r>
      <w:r w:rsidR="00D13BAE" w:rsidRPr="002A04C9">
        <w:rPr>
          <w:rFonts w:asciiTheme="minorHAnsi" w:hAnsiTheme="minorHAnsi" w:cstheme="minorHAnsi"/>
          <w:sz w:val="20"/>
          <w:szCs w:val="20"/>
        </w:rPr>
        <w:t>a national pathway</w:t>
      </w:r>
      <w:r w:rsidRPr="002A04C9">
        <w:rPr>
          <w:rFonts w:asciiTheme="minorHAnsi" w:hAnsiTheme="minorHAnsi" w:cstheme="minorHAnsi"/>
          <w:sz w:val="20"/>
          <w:szCs w:val="20"/>
        </w:rPr>
        <w:t xml:space="preserve"> help your practice?</w:t>
      </w:r>
    </w:p>
    <w:p w14:paraId="21DB77E1" w14:textId="77777777" w:rsidR="00760AF8" w:rsidRPr="002A04C9" w:rsidRDefault="00760AF8" w:rsidP="00760AF8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</w:p>
    <w:p w14:paraId="36D433B3" w14:textId="68BEB20C" w:rsidR="00760AF8" w:rsidRPr="002A04C9" w:rsidRDefault="00760AF8" w:rsidP="00760AF8">
      <w:pPr>
        <w:spacing w:after="0" w:line="276" w:lineRule="auto"/>
        <w:jc w:val="left"/>
        <w:rPr>
          <w:rFonts w:asciiTheme="minorHAnsi" w:hAnsiTheme="minorHAnsi" w:cstheme="minorHAnsi"/>
          <w:b/>
          <w:sz w:val="20"/>
          <w:szCs w:val="20"/>
        </w:rPr>
      </w:pPr>
      <w:r w:rsidRPr="002A04C9">
        <w:rPr>
          <w:rFonts w:asciiTheme="minorHAnsi" w:hAnsiTheme="minorHAnsi" w:cstheme="minorHAnsi"/>
          <w:b/>
          <w:bCs/>
          <w:sz w:val="20"/>
          <w:szCs w:val="20"/>
        </w:rPr>
        <w:t>4.</w:t>
      </w:r>
      <w:r w:rsidRPr="002A04C9">
        <w:rPr>
          <w:rFonts w:asciiTheme="minorHAnsi" w:hAnsiTheme="minorHAnsi" w:cstheme="minorHAnsi"/>
          <w:sz w:val="20"/>
          <w:szCs w:val="20"/>
        </w:rPr>
        <w:t xml:space="preserve"> </w:t>
      </w:r>
      <w:r w:rsidRPr="002A04C9">
        <w:rPr>
          <w:rFonts w:asciiTheme="minorHAnsi" w:hAnsiTheme="minorHAnsi" w:cstheme="minorHAnsi"/>
          <w:b/>
          <w:sz w:val="20"/>
          <w:szCs w:val="20"/>
        </w:rPr>
        <w:t xml:space="preserve">Do you have anything else to add about your thoughts or experiences or a CSM surgical pathway? </w:t>
      </w:r>
    </w:p>
    <w:p w14:paraId="05D031FF" w14:textId="77777777" w:rsidR="00760AF8" w:rsidRPr="002A04C9" w:rsidRDefault="00760AF8" w:rsidP="00760AF8">
      <w:pPr>
        <w:pStyle w:val="ListParagraph"/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>Any questions for me?</w:t>
      </w:r>
    </w:p>
    <w:p w14:paraId="7E1A7E68" w14:textId="1F1AC08E" w:rsidR="00760AF8" w:rsidRPr="002A04C9" w:rsidRDefault="00760AF8" w:rsidP="00E649B5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</w:p>
    <w:p w14:paraId="5A3FBB26" w14:textId="0C1A9F28" w:rsidR="00C93241" w:rsidRPr="002A04C9" w:rsidRDefault="00C93241" w:rsidP="00C9324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  <w:u w:val="single"/>
        </w:rPr>
        <w:t>Close</w:t>
      </w:r>
    </w:p>
    <w:p w14:paraId="658CCB06" w14:textId="7BF334C1" w:rsidR="00C93241" w:rsidRPr="002A04C9" w:rsidRDefault="00C93241" w:rsidP="00C9324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>Thank them for their time taking part in an interview</w:t>
      </w:r>
    </w:p>
    <w:p w14:paraId="761AC48C" w14:textId="064BA8E5" w:rsidR="00C93241" w:rsidRPr="002A04C9" w:rsidRDefault="00C93241" w:rsidP="00C93241">
      <w:pPr>
        <w:spacing w:after="0" w:line="276" w:lineRule="auto"/>
        <w:jc w:val="left"/>
        <w:rPr>
          <w:rFonts w:asciiTheme="minorHAnsi" w:hAnsiTheme="minorHAnsi" w:cstheme="minorHAnsi"/>
          <w:sz w:val="20"/>
          <w:szCs w:val="20"/>
        </w:rPr>
      </w:pPr>
      <w:r w:rsidRPr="002A04C9">
        <w:rPr>
          <w:rFonts w:asciiTheme="minorHAnsi" w:hAnsiTheme="minorHAnsi" w:cstheme="minorHAnsi"/>
          <w:sz w:val="20"/>
          <w:szCs w:val="20"/>
        </w:rPr>
        <w:t>Study is progressing and we</w:t>
      </w:r>
      <w:r w:rsidR="00937BD3" w:rsidRPr="002A04C9">
        <w:rPr>
          <w:rFonts w:asciiTheme="minorHAnsi" w:hAnsiTheme="minorHAnsi" w:cstheme="minorHAnsi"/>
          <w:sz w:val="20"/>
          <w:szCs w:val="20"/>
        </w:rPr>
        <w:t xml:space="preserve"> hope to </w:t>
      </w:r>
      <w:r w:rsidR="00CA6080" w:rsidRPr="002A04C9">
        <w:rPr>
          <w:rFonts w:asciiTheme="minorHAnsi" w:hAnsiTheme="minorHAnsi" w:cstheme="minorHAnsi"/>
          <w:sz w:val="20"/>
          <w:szCs w:val="20"/>
        </w:rPr>
        <w:t>hold a consensus meeting involving representatives from both patient and professional groups – are they interested in being invited to this?</w:t>
      </w:r>
    </w:p>
    <w:p w14:paraId="47394742" w14:textId="0418A01F" w:rsidR="00C93241" w:rsidRPr="002A04C9" w:rsidRDefault="00C93241" w:rsidP="00C93241">
      <w:pPr>
        <w:jc w:val="center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</w:p>
    <w:p w14:paraId="297DFD9C" w14:textId="77777777" w:rsidR="00B003EB" w:rsidRDefault="00B003EB" w:rsidP="00C93241">
      <w:pPr>
        <w:jc w:val="center"/>
        <w:rPr>
          <w:rFonts w:asciiTheme="minorHAnsi" w:hAnsiTheme="minorHAnsi"/>
          <w:b/>
          <w:bCs/>
          <w:color w:val="000000" w:themeColor="text1"/>
          <w:sz w:val="22"/>
        </w:rPr>
      </w:pPr>
    </w:p>
    <w:p w14:paraId="7D12A5C1" w14:textId="77777777" w:rsidR="00B003EB" w:rsidRDefault="00B003EB" w:rsidP="00C93241">
      <w:pPr>
        <w:jc w:val="center"/>
        <w:rPr>
          <w:rFonts w:asciiTheme="minorHAnsi" w:hAnsiTheme="minorHAnsi"/>
          <w:b/>
          <w:bCs/>
          <w:color w:val="000000" w:themeColor="text1"/>
          <w:sz w:val="22"/>
        </w:rPr>
      </w:pPr>
    </w:p>
    <w:p w14:paraId="4F6DCEDB" w14:textId="77777777" w:rsidR="00B003EB" w:rsidRDefault="00B003EB" w:rsidP="00C93241">
      <w:pPr>
        <w:jc w:val="center"/>
        <w:rPr>
          <w:rFonts w:asciiTheme="minorHAnsi" w:hAnsiTheme="minorHAnsi"/>
          <w:b/>
          <w:bCs/>
          <w:color w:val="000000" w:themeColor="text1"/>
          <w:sz w:val="22"/>
        </w:rPr>
      </w:pPr>
    </w:p>
    <w:p w14:paraId="42A57735" w14:textId="77777777" w:rsidR="00B003EB" w:rsidRDefault="00B003EB" w:rsidP="00C93241">
      <w:pPr>
        <w:jc w:val="center"/>
        <w:rPr>
          <w:rFonts w:asciiTheme="minorHAnsi" w:hAnsiTheme="minorHAnsi"/>
          <w:b/>
          <w:bCs/>
          <w:color w:val="000000" w:themeColor="text1"/>
          <w:sz w:val="22"/>
        </w:rPr>
      </w:pPr>
    </w:p>
    <w:p w14:paraId="60DB0950" w14:textId="77777777" w:rsidR="00B003EB" w:rsidRDefault="00B003EB" w:rsidP="00C93241">
      <w:pPr>
        <w:jc w:val="center"/>
        <w:rPr>
          <w:rFonts w:asciiTheme="minorHAnsi" w:hAnsiTheme="minorHAnsi"/>
          <w:b/>
          <w:bCs/>
          <w:color w:val="000000" w:themeColor="text1"/>
          <w:sz w:val="22"/>
        </w:rPr>
      </w:pPr>
    </w:p>
    <w:p w14:paraId="4E0132D4" w14:textId="77777777" w:rsidR="00B003EB" w:rsidRDefault="00B003EB" w:rsidP="00C93241">
      <w:pPr>
        <w:jc w:val="center"/>
        <w:rPr>
          <w:rFonts w:asciiTheme="minorHAnsi" w:hAnsiTheme="minorHAnsi"/>
          <w:b/>
          <w:bCs/>
          <w:color w:val="000000" w:themeColor="text1"/>
          <w:sz w:val="22"/>
        </w:rPr>
      </w:pPr>
    </w:p>
    <w:p w14:paraId="4750972A" w14:textId="135558E7" w:rsidR="00C93241" w:rsidRDefault="00C93241" w:rsidP="00C63494">
      <w:pPr>
        <w:spacing w:line="240" w:lineRule="auto"/>
        <w:jc w:val="left"/>
        <w:rPr>
          <w:rFonts w:asciiTheme="minorHAnsi" w:hAnsiTheme="minorHAnsi"/>
          <w:bCs/>
          <w:color w:val="000000" w:themeColor="text1"/>
          <w:sz w:val="22"/>
        </w:rPr>
      </w:pPr>
    </w:p>
    <w:p w14:paraId="6756C71A" w14:textId="77777777" w:rsidR="006B7192" w:rsidRPr="006B7192" w:rsidRDefault="006B7192" w:rsidP="006B7192">
      <w:pPr>
        <w:rPr>
          <w:rFonts w:asciiTheme="minorHAnsi" w:hAnsiTheme="minorHAnsi"/>
          <w:sz w:val="22"/>
        </w:rPr>
      </w:pPr>
    </w:p>
    <w:p w14:paraId="1A6BFA7F" w14:textId="77777777" w:rsidR="006B7192" w:rsidRPr="006B7192" w:rsidRDefault="006B7192" w:rsidP="006B7192">
      <w:pPr>
        <w:rPr>
          <w:rFonts w:asciiTheme="minorHAnsi" w:hAnsiTheme="minorHAnsi"/>
          <w:sz w:val="22"/>
        </w:rPr>
      </w:pPr>
    </w:p>
    <w:p w14:paraId="2761F63C" w14:textId="66D6769E" w:rsidR="006B7192" w:rsidRPr="006B7192" w:rsidRDefault="007E4BE7" w:rsidP="007E4BE7">
      <w:pPr>
        <w:tabs>
          <w:tab w:val="left" w:pos="8390"/>
        </w:tabs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ab/>
      </w:r>
    </w:p>
    <w:p w14:paraId="7713B091" w14:textId="77777777" w:rsidR="006B7192" w:rsidRPr="006B7192" w:rsidRDefault="006B7192" w:rsidP="006B7192">
      <w:pPr>
        <w:rPr>
          <w:rFonts w:asciiTheme="minorHAnsi" w:hAnsiTheme="minorHAnsi"/>
          <w:sz w:val="22"/>
        </w:rPr>
      </w:pPr>
    </w:p>
    <w:p w14:paraId="74ED1592" w14:textId="77777777" w:rsidR="006B7192" w:rsidRPr="006B7192" w:rsidRDefault="006B7192" w:rsidP="006B7192">
      <w:pPr>
        <w:jc w:val="right"/>
        <w:rPr>
          <w:rFonts w:asciiTheme="minorHAnsi" w:hAnsiTheme="minorHAnsi"/>
          <w:sz w:val="22"/>
        </w:rPr>
      </w:pPr>
    </w:p>
    <w:sectPr w:rsidR="006B7192" w:rsidRPr="006B7192" w:rsidSect="007A7CFB">
      <w:foot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1035E" w14:textId="77777777" w:rsidR="0052553F" w:rsidRDefault="0052553F">
      <w:pPr>
        <w:spacing w:after="0" w:line="240" w:lineRule="auto"/>
      </w:pPr>
      <w:r>
        <w:separator/>
      </w:r>
    </w:p>
  </w:endnote>
  <w:endnote w:type="continuationSeparator" w:id="0">
    <w:p w14:paraId="1D27A945" w14:textId="77777777" w:rsidR="0052553F" w:rsidRDefault="00525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C14E7" w14:textId="050ED783" w:rsidR="00083B04" w:rsidRDefault="00E45790" w:rsidP="004B7D77">
    <w:pPr>
      <w:pStyle w:val="Footer"/>
      <w:jc w:val="right"/>
      <w:rPr>
        <w:rFonts w:ascii="Arial" w:hAnsi="Arial" w:cs="Arial"/>
        <w:sz w:val="18"/>
      </w:rPr>
    </w:pPr>
    <w:r>
      <w:rPr>
        <w:rFonts w:ascii="Arial" w:hAnsi="Arial" w:cs="Arial"/>
        <w:sz w:val="18"/>
      </w:rPr>
      <w:t xml:space="preserve">FLAME </w:t>
    </w:r>
    <w:r w:rsidR="007F4079">
      <w:rPr>
        <w:rFonts w:ascii="Arial" w:hAnsi="Arial" w:cs="Arial"/>
        <w:sz w:val="18"/>
      </w:rPr>
      <w:t>Interview Topic Guide</w:t>
    </w:r>
    <w:r w:rsidR="00C63494">
      <w:rPr>
        <w:rFonts w:ascii="Arial" w:hAnsi="Arial" w:cs="Arial"/>
        <w:sz w:val="18"/>
      </w:rPr>
      <w:t>_v0.</w:t>
    </w:r>
    <w:r>
      <w:rPr>
        <w:rFonts w:ascii="Arial" w:hAnsi="Arial" w:cs="Arial"/>
        <w:sz w:val="18"/>
      </w:rPr>
      <w:t>1</w:t>
    </w:r>
    <w:r w:rsidR="00C63494">
      <w:rPr>
        <w:rFonts w:ascii="Arial" w:hAnsi="Arial" w:cs="Arial"/>
        <w:sz w:val="18"/>
      </w:rPr>
      <w:t>_</w:t>
    </w:r>
    <w:r w:rsidR="002516AF">
      <w:rPr>
        <w:rFonts w:ascii="Arial" w:hAnsi="Arial" w:cs="Arial"/>
        <w:sz w:val="18"/>
      </w:rPr>
      <w:t>13_10_25</w:t>
    </w:r>
  </w:p>
  <w:p w14:paraId="3CBC3417" w14:textId="2BCFBDAC" w:rsidR="00C519EA" w:rsidRPr="00A2405A" w:rsidRDefault="00C519EA" w:rsidP="004B7D77">
    <w:pPr>
      <w:pStyle w:val="Footer"/>
      <w:jc w:val="right"/>
      <w:rPr>
        <w:rFonts w:ascii="Arial" w:hAnsi="Arial" w:cs="Arial"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B4C37" w14:textId="77777777" w:rsidR="0052553F" w:rsidRDefault="0052553F">
      <w:pPr>
        <w:spacing w:after="0" w:line="240" w:lineRule="auto"/>
      </w:pPr>
      <w:r>
        <w:separator/>
      </w:r>
    </w:p>
  </w:footnote>
  <w:footnote w:type="continuationSeparator" w:id="0">
    <w:p w14:paraId="587C6DFC" w14:textId="77777777" w:rsidR="0052553F" w:rsidRDefault="005255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4098B"/>
    <w:multiLevelType w:val="hybridMultilevel"/>
    <w:tmpl w:val="7D64F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2347F"/>
    <w:multiLevelType w:val="hybridMultilevel"/>
    <w:tmpl w:val="6164CA88"/>
    <w:lvl w:ilvl="0" w:tplc="3F36544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ABF570E"/>
    <w:multiLevelType w:val="hybridMultilevel"/>
    <w:tmpl w:val="FE884F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61035319">
    <w:abstractNumId w:val="1"/>
  </w:num>
  <w:num w:numId="2" w16cid:durableId="664824496">
    <w:abstractNumId w:val="0"/>
  </w:num>
  <w:num w:numId="3" w16cid:durableId="7158103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341"/>
    <w:rsid w:val="000153D8"/>
    <w:rsid w:val="0002792D"/>
    <w:rsid w:val="000309DE"/>
    <w:rsid w:val="00047D33"/>
    <w:rsid w:val="00051FAF"/>
    <w:rsid w:val="000631C4"/>
    <w:rsid w:val="00077F3D"/>
    <w:rsid w:val="00083B04"/>
    <w:rsid w:val="000859F2"/>
    <w:rsid w:val="000902C6"/>
    <w:rsid w:val="000951DE"/>
    <w:rsid w:val="000952D6"/>
    <w:rsid w:val="000A102E"/>
    <w:rsid w:val="000A17A4"/>
    <w:rsid w:val="000B1E2A"/>
    <w:rsid w:val="000D5685"/>
    <w:rsid w:val="00117443"/>
    <w:rsid w:val="0012361C"/>
    <w:rsid w:val="00144BBE"/>
    <w:rsid w:val="001574A4"/>
    <w:rsid w:val="00193B1A"/>
    <w:rsid w:val="001A4D0A"/>
    <w:rsid w:val="001B4795"/>
    <w:rsid w:val="001B7347"/>
    <w:rsid w:val="001C264B"/>
    <w:rsid w:val="001D35F0"/>
    <w:rsid w:val="001E3A38"/>
    <w:rsid w:val="00206340"/>
    <w:rsid w:val="002114A1"/>
    <w:rsid w:val="00212F6F"/>
    <w:rsid w:val="00213D32"/>
    <w:rsid w:val="002204CB"/>
    <w:rsid w:val="00246CD6"/>
    <w:rsid w:val="00247783"/>
    <w:rsid w:val="002516AF"/>
    <w:rsid w:val="00265B31"/>
    <w:rsid w:val="00286C33"/>
    <w:rsid w:val="002A04C9"/>
    <w:rsid w:val="002A4F72"/>
    <w:rsid w:val="002C3D92"/>
    <w:rsid w:val="002C6A4C"/>
    <w:rsid w:val="003012FC"/>
    <w:rsid w:val="00306318"/>
    <w:rsid w:val="0033007C"/>
    <w:rsid w:val="00350CA7"/>
    <w:rsid w:val="00353900"/>
    <w:rsid w:val="003541B0"/>
    <w:rsid w:val="003A038C"/>
    <w:rsid w:val="003C0520"/>
    <w:rsid w:val="003E0914"/>
    <w:rsid w:val="004043DD"/>
    <w:rsid w:val="004100C5"/>
    <w:rsid w:val="00415E74"/>
    <w:rsid w:val="004348A5"/>
    <w:rsid w:val="00452EA0"/>
    <w:rsid w:val="0045516B"/>
    <w:rsid w:val="00455F0B"/>
    <w:rsid w:val="00457B26"/>
    <w:rsid w:val="00460250"/>
    <w:rsid w:val="00483055"/>
    <w:rsid w:val="004832EE"/>
    <w:rsid w:val="004A3398"/>
    <w:rsid w:val="004B054C"/>
    <w:rsid w:val="004B434C"/>
    <w:rsid w:val="004B7D77"/>
    <w:rsid w:val="004C38C8"/>
    <w:rsid w:val="004F38FF"/>
    <w:rsid w:val="00503E8A"/>
    <w:rsid w:val="005052D0"/>
    <w:rsid w:val="00523A73"/>
    <w:rsid w:val="0052553F"/>
    <w:rsid w:val="005376CA"/>
    <w:rsid w:val="00542B0C"/>
    <w:rsid w:val="00554FCA"/>
    <w:rsid w:val="00577E8F"/>
    <w:rsid w:val="005C4037"/>
    <w:rsid w:val="005D77E5"/>
    <w:rsid w:val="005F08FD"/>
    <w:rsid w:val="005F49F4"/>
    <w:rsid w:val="0061030D"/>
    <w:rsid w:val="006269AE"/>
    <w:rsid w:val="00642ABC"/>
    <w:rsid w:val="00660AEA"/>
    <w:rsid w:val="00661623"/>
    <w:rsid w:val="00663A9E"/>
    <w:rsid w:val="00683915"/>
    <w:rsid w:val="006922DA"/>
    <w:rsid w:val="006B64D3"/>
    <w:rsid w:val="006B7192"/>
    <w:rsid w:val="006B7299"/>
    <w:rsid w:val="006D0ABB"/>
    <w:rsid w:val="006D2411"/>
    <w:rsid w:val="006F1C95"/>
    <w:rsid w:val="007075E6"/>
    <w:rsid w:val="00757E6B"/>
    <w:rsid w:val="00760AF8"/>
    <w:rsid w:val="007641C3"/>
    <w:rsid w:val="00790FD5"/>
    <w:rsid w:val="007A7CFB"/>
    <w:rsid w:val="007B1DDD"/>
    <w:rsid w:val="007C6958"/>
    <w:rsid w:val="007D121E"/>
    <w:rsid w:val="007D7508"/>
    <w:rsid w:val="007D7619"/>
    <w:rsid w:val="007E4BE7"/>
    <w:rsid w:val="007E7A73"/>
    <w:rsid w:val="007F4079"/>
    <w:rsid w:val="008119A2"/>
    <w:rsid w:val="00813CB2"/>
    <w:rsid w:val="00833E4B"/>
    <w:rsid w:val="0083579F"/>
    <w:rsid w:val="00880123"/>
    <w:rsid w:val="0089285D"/>
    <w:rsid w:val="008A5B0B"/>
    <w:rsid w:val="008B3CDC"/>
    <w:rsid w:val="008C20CF"/>
    <w:rsid w:val="008D0C4E"/>
    <w:rsid w:val="008E3242"/>
    <w:rsid w:val="00905C1F"/>
    <w:rsid w:val="00937BD3"/>
    <w:rsid w:val="0095195A"/>
    <w:rsid w:val="00985219"/>
    <w:rsid w:val="00992B87"/>
    <w:rsid w:val="00994560"/>
    <w:rsid w:val="009A3D33"/>
    <w:rsid w:val="009C3C37"/>
    <w:rsid w:val="009D3B67"/>
    <w:rsid w:val="009E0882"/>
    <w:rsid w:val="009E75CB"/>
    <w:rsid w:val="009F5E4E"/>
    <w:rsid w:val="00A151C0"/>
    <w:rsid w:val="00A17E1D"/>
    <w:rsid w:val="00A2405A"/>
    <w:rsid w:val="00A30E10"/>
    <w:rsid w:val="00A415CA"/>
    <w:rsid w:val="00A503B1"/>
    <w:rsid w:val="00A52BA7"/>
    <w:rsid w:val="00A7385A"/>
    <w:rsid w:val="00A81C6C"/>
    <w:rsid w:val="00A837A7"/>
    <w:rsid w:val="00A93D0F"/>
    <w:rsid w:val="00AB32DB"/>
    <w:rsid w:val="00AD2939"/>
    <w:rsid w:val="00AD63AE"/>
    <w:rsid w:val="00AE1D66"/>
    <w:rsid w:val="00AF3ED8"/>
    <w:rsid w:val="00B0022F"/>
    <w:rsid w:val="00B003EB"/>
    <w:rsid w:val="00B441D1"/>
    <w:rsid w:val="00B47E0F"/>
    <w:rsid w:val="00B5471A"/>
    <w:rsid w:val="00B842FC"/>
    <w:rsid w:val="00BA7F29"/>
    <w:rsid w:val="00BB0A15"/>
    <w:rsid w:val="00BE1D7C"/>
    <w:rsid w:val="00BF6BEB"/>
    <w:rsid w:val="00C04793"/>
    <w:rsid w:val="00C14318"/>
    <w:rsid w:val="00C21B7E"/>
    <w:rsid w:val="00C519EA"/>
    <w:rsid w:val="00C55CC1"/>
    <w:rsid w:val="00C63494"/>
    <w:rsid w:val="00C72CE3"/>
    <w:rsid w:val="00C73F72"/>
    <w:rsid w:val="00C872FF"/>
    <w:rsid w:val="00C93241"/>
    <w:rsid w:val="00CA5667"/>
    <w:rsid w:val="00CA6080"/>
    <w:rsid w:val="00CA7279"/>
    <w:rsid w:val="00CB0279"/>
    <w:rsid w:val="00CB7980"/>
    <w:rsid w:val="00CF4482"/>
    <w:rsid w:val="00CF4594"/>
    <w:rsid w:val="00D135C7"/>
    <w:rsid w:val="00D13BAE"/>
    <w:rsid w:val="00D2772D"/>
    <w:rsid w:val="00D3348E"/>
    <w:rsid w:val="00D65C93"/>
    <w:rsid w:val="00D72F96"/>
    <w:rsid w:val="00D903B2"/>
    <w:rsid w:val="00D90911"/>
    <w:rsid w:val="00DB23BF"/>
    <w:rsid w:val="00DC216D"/>
    <w:rsid w:val="00DD3EC8"/>
    <w:rsid w:val="00DF6380"/>
    <w:rsid w:val="00E11480"/>
    <w:rsid w:val="00E214EA"/>
    <w:rsid w:val="00E37791"/>
    <w:rsid w:val="00E45790"/>
    <w:rsid w:val="00E624C5"/>
    <w:rsid w:val="00E649B5"/>
    <w:rsid w:val="00E7294B"/>
    <w:rsid w:val="00E72AE8"/>
    <w:rsid w:val="00E74341"/>
    <w:rsid w:val="00E97CC4"/>
    <w:rsid w:val="00EA1B35"/>
    <w:rsid w:val="00EA32C2"/>
    <w:rsid w:val="00EC219D"/>
    <w:rsid w:val="00EC236B"/>
    <w:rsid w:val="00EC2F82"/>
    <w:rsid w:val="00EC6295"/>
    <w:rsid w:val="00EE4022"/>
    <w:rsid w:val="00EF2AE0"/>
    <w:rsid w:val="00EF2FDE"/>
    <w:rsid w:val="00F225A0"/>
    <w:rsid w:val="00F37CFE"/>
    <w:rsid w:val="00F73F74"/>
    <w:rsid w:val="00F74C2E"/>
    <w:rsid w:val="00F91F17"/>
    <w:rsid w:val="00FB70AA"/>
    <w:rsid w:val="00FC5288"/>
    <w:rsid w:val="00FE3C0C"/>
    <w:rsid w:val="00FF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3162A"/>
  <w15:docId w15:val="{4E31F561-1BAF-4FB9-B6FC-DD550D79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22E2"/>
    <w:pPr>
      <w:spacing w:line="360" w:lineRule="auto"/>
      <w:jc w:val="both"/>
    </w:pPr>
    <w:rPr>
      <w:rFonts w:ascii="Book Antiqua" w:hAnsi="Book Antiqua"/>
      <w:sz w:val="24"/>
    </w:rPr>
  </w:style>
  <w:style w:type="paragraph" w:styleId="Heading1">
    <w:name w:val="heading 1"/>
    <w:basedOn w:val="Normal"/>
    <w:next w:val="Normal"/>
    <w:link w:val="Heading1Char"/>
    <w:qFormat/>
    <w:rsid w:val="00683915"/>
    <w:pPr>
      <w:keepNext/>
      <w:spacing w:line="276" w:lineRule="auto"/>
      <w:jc w:val="center"/>
      <w:outlineLvl w:val="0"/>
    </w:pPr>
    <w:rPr>
      <w:rFonts w:ascii="Calibri" w:eastAsia="Calibri" w:hAnsi="Calibri" w:cs="Times New Roman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DF03DD"/>
    <w:pPr>
      <w:ind w:left="567" w:right="567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F03DD"/>
    <w:rPr>
      <w:rFonts w:ascii="Book Antiqua" w:hAnsi="Book Antiqua"/>
      <w:i/>
      <w:iCs/>
      <w:color w:val="000000" w:themeColor="text1"/>
      <w:sz w:val="24"/>
    </w:rPr>
  </w:style>
  <w:style w:type="table" w:customStyle="1" w:styleId="TableGrid1">
    <w:name w:val="Table Grid1"/>
    <w:basedOn w:val="TableNormal"/>
    <w:next w:val="TableGrid"/>
    <w:uiPriority w:val="59"/>
    <w:rsid w:val="00E369EE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36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6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9E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3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016"/>
    <w:rPr>
      <w:rFonts w:ascii="Book Antiqua" w:hAnsi="Book Antiqua"/>
      <w:sz w:val="24"/>
    </w:rPr>
  </w:style>
  <w:style w:type="paragraph" w:styleId="Footer">
    <w:name w:val="footer"/>
    <w:basedOn w:val="Normal"/>
    <w:link w:val="FooterChar"/>
    <w:uiPriority w:val="99"/>
    <w:unhideWhenUsed/>
    <w:rsid w:val="00883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016"/>
    <w:rPr>
      <w:rFonts w:ascii="Book Antiqua" w:hAnsi="Book Antiqua"/>
      <w:sz w:val="24"/>
    </w:rPr>
  </w:style>
  <w:style w:type="character" w:customStyle="1" w:styleId="Heading1Char">
    <w:name w:val="Heading 1 Char"/>
    <w:basedOn w:val="DefaultParagraphFont"/>
    <w:link w:val="Heading1"/>
    <w:rsid w:val="00683915"/>
    <w:rPr>
      <w:rFonts w:ascii="Calibri" w:eastAsia="Calibri" w:hAnsi="Calibri" w:cs="Times New Roman"/>
      <w:b/>
      <w:bCs/>
    </w:rPr>
  </w:style>
  <w:style w:type="paragraph" w:styleId="ListParagraph">
    <w:name w:val="List Paragraph"/>
    <w:basedOn w:val="Normal"/>
    <w:uiPriority w:val="34"/>
    <w:qFormat/>
    <w:rsid w:val="006B72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3D0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3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242"/>
    <w:rPr>
      <w:rFonts w:ascii="Book Antiqu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242"/>
    <w:rPr>
      <w:rFonts w:ascii="Book Antiqua" w:hAnsi="Book Antiqu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5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D05A0-B5DB-6240-BD9C-08844DDD9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03</Words>
  <Characters>2680</Characters>
  <Application>Microsoft Office Word</Application>
  <DocSecurity>0</DocSecurity>
  <Lines>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ey</dc:creator>
  <cp:lastModifiedBy>Shelley Potter</cp:lastModifiedBy>
  <cp:revision>19</cp:revision>
  <cp:lastPrinted>2016-06-01T08:16:00Z</cp:lastPrinted>
  <dcterms:created xsi:type="dcterms:W3CDTF">2025-10-13T08:44:00Z</dcterms:created>
  <dcterms:modified xsi:type="dcterms:W3CDTF">2026-03-01T18:06:00Z</dcterms:modified>
</cp:coreProperties>
</file>